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Figure 3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pplication element importance when reviewing applications by proportion of applications signaled (quartiles)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167438" cy="3702442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67438" cy="370244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A.  Application element importance when reviewing applications by proportion of applications signaled  (Quartile 1:  0 – 3.81% of applications signaled).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63151" cy="3500438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3151" cy="35004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B. Application element importance when reviewing applications by proportion of applications signaled  (Quartile 2:  3.82 – 6.48% of applications signaled).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004653" cy="3680271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04653" cy="368027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C.  Application element importance when reviewing applications by proportion of applications signaled (Quartile 3: 6.49 – 10.12% of applications signaled).</w:t>
      </w:r>
    </w:p>
    <w:p w:rsidR="00000000" w:rsidDel="00000000" w:rsidP="00000000" w:rsidRDefault="00000000" w:rsidRPr="00000000" w14:paraId="00000009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099032" cy="3750742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99032" cy="375074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D.  Application element importance when reviewing applications by proportion of applications signaled  (Quartile 4: 10.13 – 26.46% of applications signaled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